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17D6D" w14:textId="389766EA" w:rsidR="008679D4" w:rsidRPr="008679D4" w:rsidRDefault="008679D4" w:rsidP="008679D4">
      <w:pPr>
        <w:rPr>
          <w:b/>
        </w:rPr>
      </w:pPr>
      <w:r w:rsidRPr="008679D4">
        <w:rPr>
          <w:b/>
        </w:rPr>
        <w:t>How do interventions to improve the efficiency of acute stroke care affect prehospital times? A systematic review and narrative synthesis</w:t>
      </w:r>
      <w:r w:rsidRPr="008679D4">
        <w:rPr>
          <w:b/>
        </w:rPr>
        <w:t xml:space="preserve"> – additional file 1: search terms</w:t>
      </w:r>
    </w:p>
    <w:p w14:paraId="15B770C3" w14:textId="77777777" w:rsidR="006900A3" w:rsidRPr="006900A3" w:rsidRDefault="006900A3" w:rsidP="006900A3">
      <w:pPr>
        <w:rPr>
          <w:b/>
        </w:rPr>
      </w:pPr>
      <w:r w:rsidRPr="006900A3">
        <w:rPr>
          <w:b/>
        </w:rPr>
        <w:t>Authors</w:t>
      </w:r>
    </w:p>
    <w:p w14:paraId="396DB51E" w14:textId="60F1BF28" w:rsidR="006900A3" w:rsidRDefault="006900A3" w:rsidP="006900A3">
      <w:pPr>
        <w:rPr>
          <w:vertAlign w:val="superscript"/>
        </w:rPr>
      </w:pPr>
      <w:r>
        <w:t>Graham McClelland, Sarah Hepburn, Tracy Finch, Christopher I. Price</w:t>
      </w:r>
    </w:p>
    <w:p w14:paraId="40474886" w14:textId="4D2DFE9F" w:rsidR="008679D4" w:rsidRDefault="008679D4" w:rsidP="00884989">
      <w:bookmarkStart w:id="0" w:name="_GoBack"/>
      <w:bookmarkEnd w:id="0"/>
    </w:p>
    <w:p w14:paraId="448D744D" w14:textId="3A2BE043" w:rsidR="00884989" w:rsidRPr="008679D4" w:rsidRDefault="00884989" w:rsidP="00884989">
      <w:pPr>
        <w:rPr>
          <w:b/>
        </w:rPr>
      </w:pPr>
      <w:r w:rsidRPr="008679D4">
        <w:rPr>
          <w:b/>
        </w:rPr>
        <w:t>Medline ® 1946 to December Week 2 2020:</w:t>
      </w:r>
    </w:p>
    <w:p w14:paraId="01B3821F" w14:textId="77777777" w:rsidR="00884989" w:rsidRDefault="00884989" w:rsidP="00884989">
      <w:pPr>
        <w:pStyle w:val="ListParagraph"/>
        <w:numPr>
          <w:ilvl w:val="0"/>
          <w:numId w:val="1"/>
        </w:numPr>
      </w:pPr>
      <w:r>
        <w:t xml:space="preserve">Exp Stroke/di or cerebrovascular disorders/di or exp brain ischemia/di or stroke.mp or cerebrovascular accident.mp or CVA.mp </w:t>
      </w:r>
    </w:p>
    <w:p w14:paraId="5E939210" w14:textId="77777777" w:rsidR="00884989" w:rsidRDefault="00884989" w:rsidP="00884989">
      <w:pPr>
        <w:pStyle w:val="ListParagraph"/>
        <w:numPr>
          <w:ilvl w:val="0"/>
          <w:numId w:val="1"/>
        </w:numPr>
      </w:pPr>
      <w:r>
        <w:t xml:space="preserve">Exp emergency medical services/ or exp emergency medical technician/ or paramedic*.mp or ambulance*.mp or prehospital.mp or pre-hospital.mp or EMS.mp or emergency medical*.mp or out of hospital.mp </w:t>
      </w:r>
    </w:p>
    <w:p w14:paraId="5E574F7F" w14:textId="77777777" w:rsidR="00884989" w:rsidRDefault="00884989" w:rsidP="00884989">
      <w:pPr>
        <w:pStyle w:val="ListParagraph"/>
        <w:numPr>
          <w:ilvl w:val="0"/>
          <w:numId w:val="1"/>
        </w:numPr>
      </w:pPr>
      <w:r>
        <w:t xml:space="preserve">Time*.mp or timing*.mp or delay*.mp </w:t>
      </w:r>
    </w:p>
    <w:p w14:paraId="5691AA41" w14:textId="77777777" w:rsidR="00884989" w:rsidRPr="00C618F3" w:rsidRDefault="00884989" w:rsidP="00884989">
      <w:pPr>
        <w:pStyle w:val="ListParagraph"/>
        <w:numPr>
          <w:ilvl w:val="0"/>
          <w:numId w:val="1"/>
        </w:numPr>
      </w:pPr>
      <w:r w:rsidRPr="00C618F3">
        <w:t>Intervention*.mp or trial*.mp or project*.mp or program*.mp</w:t>
      </w:r>
    </w:p>
    <w:p w14:paraId="2D3D67C4" w14:textId="63355812" w:rsidR="00884989" w:rsidRDefault="00884989" w:rsidP="00884989">
      <w:pPr>
        <w:pStyle w:val="ListParagraph"/>
        <w:numPr>
          <w:ilvl w:val="0"/>
          <w:numId w:val="1"/>
        </w:numPr>
      </w:pPr>
      <w:r>
        <w:t>1 and 2 and 3</w:t>
      </w:r>
      <w:r w:rsidR="008679D4">
        <w:t xml:space="preserve"> and 4 (Filtered by 2000+)</w:t>
      </w:r>
    </w:p>
    <w:p w14:paraId="27C2901D" w14:textId="77777777" w:rsidR="00884989" w:rsidRPr="008679D4" w:rsidRDefault="00884989" w:rsidP="008679D4">
      <w:pPr>
        <w:rPr>
          <w:b/>
        </w:rPr>
      </w:pPr>
      <w:r w:rsidRPr="008679D4">
        <w:rPr>
          <w:b/>
        </w:rPr>
        <w:t>EMBASE 1996 to 2020 Week 50</w:t>
      </w:r>
    </w:p>
    <w:p w14:paraId="6E1F6E11" w14:textId="77777777" w:rsidR="00884989" w:rsidRDefault="00884989" w:rsidP="00884989">
      <w:pPr>
        <w:pStyle w:val="ListParagraph"/>
        <w:numPr>
          <w:ilvl w:val="0"/>
          <w:numId w:val="2"/>
        </w:numPr>
      </w:pPr>
      <w:r>
        <w:t xml:space="preserve">Exp Stroke/di or cerebrovascular disorders/di or exp brain ischemia/di or stroke.mp or cerebrovascular accident.mp or CVA.mp </w:t>
      </w:r>
    </w:p>
    <w:p w14:paraId="46CE7198" w14:textId="77777777" w:rsidR="00884989" w:rsidRDefault="00884989" w:rsidP="00884989">
      <w:pPr>
        <w:pStyle w:val="ListParagraph"/>
        <w:numPr>
          <w:ilvl w:val="0"/>
          <w:numId w:val="2"/>
        </w:numPr>
      </w:pPr>
      <w:r>
        <w:t xml:space="preserve">Exp emergency medical services/ or paramedic*.mp or ambulance*.mp or prehospital.mp or pre-hospital.mp or EMS.mp or emergency medical*.mp or out of hospital.mp </w:t>
      </w:r>
    </w:p>
    <w:p w14:paraId="78E8B1F3" w14:textId="77777777" w:rsidR="00884989" w:rsidRDefault="00884989" w:rsidP="00884989">
      <w:pPr>
        <w:pStyle w:val="ListParagraph"/>
        <w:numPr>
          <w:ilvl w:val="0"/>
          <w:numId w:val="2"/>
        </w:numPr>
      </w:pPr>
      <w:r>
        <w:t xml:space="preserve">Time*.mp or timing*.mp or delay*.mp </w:t>
      </w:r>
    </w:p>
    <w:p w14:paraId="11FFC066" w14:textId="77777777" w:rsidR="00884989" w:rsidRDefault="00884989" w:rsidP="00884989">
      <w:pPr>
        <w:pStyle w:val="ListParagraph"/>
        <w:numPr>
          <w:ilvl w:val="0"/>
          <w:numId w:val="2"/>
        </w:numPr>
      </w:pPr>
      <w:r>
        <w:t>Intervention*.mp or trial*.mp or project*.mp or program*.mp</w:t>
      </w:r>
    </w:p>
    <w:p w14:paraId="1B84CC1E" w14:textId="081FFEB5" w:rsidR="00884989" w:rsidRDefault="00884989" w:rsidP="00884989">
      <w:pPr>
        <w:pStyle w:val="ListParagraph"/>
        <w:numPr>
          <w:ilvl w:val="0"/>
          <w:numId w:val="2"/>
        </w:numPr>
      </w:pPr>
      <w:r>
        <w:t>1 and 2 and 3 a</w:t>
      </w:r>
      <w:r w:rsidR="008679D4">
        <w:t>nd 4 (Filtered by 2000+)</w:t>
      </w:r>
    </w:p>
    <w:p w14:paraId="5097642D" w14:textId="77777777" w:rsidR="00884989" w:rsidRPr="008679D4" w:rsidRDefault="00884989" w:rsidP="008679D4">
      <w:pPr>
        <w:rPr>
          <w:b/>
        </w:rPr>
      </w:pPr>
      <w:r w:rsidRPr="008679D4">
        <w:rPr>
          <w:b/>
        </w:rPr>
        <w:t>CINAHL</w:t>
      </w:r>
    </w:p>
    <w:p w14:paraId="05285470" w14:textId="1930B7EA" w:rsidR="00884989" w:rsidRDefault="00884989" w:rsidP="00884989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br/>
        <w:t>(MH "Stroke+/DI" OR "CVA" OR "CEREBROVASCULAR ACCIDENT") AND (MH "Emergency Medical Services+" OR "PARAMEDIC" OR "AMBULANCE" OR "EMS" OR "PREHOSPITAL" OR "PRE-HOSPITAL") AND (MH "Time+" OR "DELAY" OR "TIMING")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 AND (intervention or trial or project or program)</w:t>
      </w:r>
      <w:r w:rsidR="008679D4">
        <w:rPr>
          <w:rFonts w:ascii="Helvetica" w:hAnsi="Helvetica"/>
          <w:color w:val="333333"/>
          <w:sz w:val="20"/>
          <w:szCs w:val="20"/>
          <w:shd w:val="clear" w:color="auto" w:fill="FFFFFF"/>
        </w:rPr>
        <w:t xml:space="preserve"> AND 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2000+</w:t>
      </w:r>
      <w:r w:rsidR="008679D4">
        <w:rPr>
          <w:rFonts w:ascii="Helvetica" w:hAnsi="Helvetica"/>
          <w:color w:val="333333"/>
          <w:sz w:val="20"/>
          <w:szCs w:val="20"/>
          <w:shd w:val="clear" w:color="auto" w:fill="FFFFFF"/>
        </w:rPr>
        <w:t xml:space="preserve"> AND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 xml:space="preserve"> abstracts available</w:t>
      </w:r>
    </w:p>
    <w:p w14:paraId="773BEE7A" w14:textId="5B540BC8" w:rsidR="00884989" w:rsidRDefault="00884989" w:rsidP="00884989"/>
    <w:p w14:paraId="5138BB73" w14:textId="5A37065B" w:rsidR="00884989" w:rsidRPr="008679D4" w:rsidRDefault="00884989" w:rsidP="008679D4">
      <w:pPr>
        <w:rPr>
          <w:b/>
        </w:rPr>
      </w:pPr>
      <w:r w:rsidRPr="008679D4">
        <w:rPr>
          <w:b/>
        </w:rPr>
        <w:t>Cochrane library</w:t>
      </w:r>
    </w:p>
    <w:p w14:paraId="087C11CF" w14:textId="77777777" w:rsidR="00884989" w:rsidRDefault="00884989" w:rsidP="00884989">
      <w:r>
        <w:t>(Stroke OR CVA OR cerebrovascular accident) AND (paramedic OR ambulance OR EMS OR Emergency medical services) AND (time OR timing OR delay) AND (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intervention or trial or project or program)</w:t>
      </w:r>
    </w:p>
    <w:p w14:paraId="1AC3DC50" w14:textId="77777777" w:rsidR="00884989" w:rsidRDefault="00884989" w:rsidP="00884989">
      <w:r>
        <w:t>Limited to 2000+</w:t>
      </w:r>
    </w:p>
    <w:p w14:paraId="56853DD3" w14:textId="77777777" w:rsidR="008679D4" w:rsidRDefault="008679D4" w:rsidP="00884989"/>
    <w:p w14:paraId="34C3B6A2" w14:textId="33120CE3" w:rsidR="00884989" w:rsidRPr="008679D4" w:rsidRDefault="00884989" w:rsidP="00884989">
      <w:pPr>
        <w:rPr>
          <w:b/>
        </w:rPr>
      </w:pPr>
      <w:r w:rsidRPr="008679D4">
        <w:rPr>
          <w:b/>
        </w:rPr>
        <w:t>Ask DORIS</w:t>
      </w:r>
    </w:p>
    <w:p w14:paraId="534242D0" w14:textId="50A1ADEE" w:rsidR="00884989" w:rsidRDefault="00884989" w:rsidP="00884989">
      <w:r>
        <w:t xml:space="preserve">Combinations of ambulance, paramedic, time, delay </w:t>
      </w:r>
    </w:p>
    <w:p w14:paraId="3009F6DC" w14:textId="77777777" w:rsidR="00DC7967" w:rsidRDefault="00DC7967"/>
    <w:sectPr w:rsidR="00DC7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24E91"/>
    <w:multiLevelType w:val="hybridMultilevel"/>
    <w:tmpl w:val="E5D476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4C0790"/>
    <w:multiLevelType w:val="hybridMultilevel"/>
    <w:tmpl w:val="E5D476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989"/>
    <w:rsid w:val="006900A3"/>
    <w:rsid w:val="008679D4"/>
    <w:rsid w:val="00884989"/>
    <w:rsid w:val="00DC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303EB"/>
  <w15:chartTrackingRefBased/>
  <w15:docId w15:val="{BB37C586-3231-4E7E-9C41-A4A57C3F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98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00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98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900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A59422354C8419D4330B874FE2984" ma:contentTypeVersion="16" ma:contentTypeDescription="Create a new document." ma:contentTypeScope="" ma:versionID="a835a3bc655415bb9cf21acf93965790">
  <xsd:schema xmlns:xsd="http://www.w3.org/2001/XMLSchema" xmlns:xs="http://www.w3.org/2001/XMLSchema" xmlns:p="http://schemas.microsoft.com/office/2006/metadata/properties" xmlns:ns1="http://schemas.microsoft.com/sharepoint/v3" xmlns:ns3="41fce061-10b1-4031-a7b6-1b34c1adc967" xmlns:ns4="2967d863-6343-490d-9381-049ad415a23c" targetNamespace="http://schemas.microsoft.com/office/2006/metadata/properties" ma:root="true" ma:fieldsID="a0a7e58bcf5c41b4e68fd90326f598a9" ns1:_="" ns3:_="" ns4:_="">
    <xsd:import namespace="http://schemas.microsoft.com/sharepoint/v3"/>
    <xsd:import namespace="41fce061-10b1-4031-a7b6-1b34c1adc967"/>
    <xsd:import namespace="2967d863-6343-490d-9381-049ad415a2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ce061-10b1-4031-a7b6-1b34c1adc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67d863-6343-490d-9381-049ad415a23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8E8FA26-8186-46E2-8FEB-1969397214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1fce061-10b1-4031-a7b6-1b34c1adc967"/>
    <ds:schemaRef ds:uri="2967d863-6343-490d-9381-049ad415a2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6C9078-DD31-4CEB-994C-68477B50E9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4DA8B8-75E0-4E3B-B1FA-DEE9E4A20F52}">
  <ds:schemaRefs>
    <ds:schemaRef ds:uri="http://schemas.openxmlformats.org/package/2006/metadata/core-properties"/>
    <ds:schemaRef ds:uri="http://schemas.microsoft.com/office/infopath/2007/PartnerControls"/>
    <ds:schemaRef ds:uri="41fce061-10b1-4031-a7b6-1b34c1adc967"/>
    <ds:schemaRef ds:uri="http://schemas.microsoft.com/office/2006/documentManagement/types"/>
    <ds:schemaRef ds:uri="http://purl.org/dc/terms/"/>
    <ds:schemaRef ds:uri="http://schemas.microsoft.com/sharepoint/v3"/>
    <ds:schemaRef ds:uri="http://purl.org/dc/elements/1.1/"/>
    <ds:schemaRef ds:uri="http://www.w3.org/XML/1998/namespace"/>
    <ds:schemaRef ds:uri="2967d863-6343-490d-9381-049ad415a23c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cClelland</dc:creator>
  <cp:keywords/>
  <dc:description/>
  <cp:lastModifiedBy>Graham McClelland</cp:lastModifiedBy>
  <cp:revision>3</cp:revision>
  <dcterms:created xsi:type="dcterms:W3CDTF">2021-08-31T12:17:00Z</dcterms:created>
  <dcterms:modified xsi:type="dcterms:W3CDTF">2021-08-3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A59422354C8419D4330B874FE2984</vt:lpwstr>
  </property>
</Properties>
</file>